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48E10" w14:textId="77777777" w:rsidR="00B1397E" w:rsidRDefault="00B1397E">
      <w:r>
        <w:t>Supplementary Table 1: JBI checklist questions for critical appraisal of case reports</w:t>
      </w:r>
    </w:p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8795"/>
      </w:tblGrid>
      <w:tr w:rsidR="00B1397E" w:rsidRPr="00B1397E" w14:paraId="14FE80B8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2CBE20D6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JBI case report questions</w:t>
            </w:r>
          </w:p>
        </w:tc>
      </w:tr>
      <w:tr w:rsidR="00B1397E" w:rsidRPr="00B1397E" w14:paraId="56062BB7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029CD78F" w14:textId="4C453CC8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1. We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the </w:t>
            </w: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patient’s demographic characteristics clearly described?</w:t>
            </w:r>
          </w:p>
        </w:tc>
      </w:tr>
      <w:tr w:rsidR="00B1397E" w:rsidRPr="00B1397E" w14:paraId="225350D8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45C7F01D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 Was the patient’s history clearly described and presented as a timeline?</w:t>
            </w:r>
          </w:p>
        </w:tc>
      </w:tr>
      <w:tr w:rsidR="00B1397E" w:rsidRPr="00B1397E" w14:paraId="5230DFD5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71512CCE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3. Was the current clinical condition of the patient on presentation clearly described?</w:t>
            </w:r>
          </w:p>
        </w:tc>
      </w:tr>
      <w:tr w:rsidR="00B1397E" w:rsidRPr="00B1397E" w14:paraId="1FFA429A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3807D81B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. Were diagnostic tests or assessment methods and the results clearly described?</w:t>
            </w:r>
          </w:p>
        </w:tc>
      </w:tr>
      <w:tr w:rsidR="00B1397E" w:rsidRPr="00B1397E" w14:paraId="641A4FAE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5ED9C9A9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. Was the intervention(s) or treatment procedure(s) clearly described?</w:t>
            </w:r>
          </w:p>
        </w:tc>
      </w:tr>
      <w:tr w:rsidR="00B1397E" w:rsidRPr="00B1397E" w14:paraId="3658D904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606FA6A4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. Was the post-intervention clinical condition clearly described?</w:t>
            </w:r>
          </w:p>
        </w:tc>
      </w:tr>
      <w:tr w:rsidR="00B1397E" w:rsidRPr="00B1397E" w14:paraId="165815B3" w14:textId="77777777" w:rsidTr="00B1397E">
        <w:trPr>
          <w:trHeight w:val="328"/>
        </w:trPr>
        <w:tc>
          <w:tcPr>
            <w:tcW w:w="8795" w:type="dxa"/>
            <w:noWrap/>
            <w:hideMark/>
          </w:tcPr>
          <w:p w14:paraId="098A3676" w14:textId="77777777" w:rsidR="00B1397E" w:rsidRPr="00B1397E" w:rsidRDefault="00B1397E" w:rsidP="00B139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B1397E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. Were adverse events (harms) or unanticipated events identified and described?</w:t>
            </w:r>
          </w:p>
        </w:tc>
      </w:tr>
    </w:tbl>
    <w:p w14:paraId="41D688B3" w14:textId="77777777" w:rsidR="00B1397E" w:rsidRDefault="00B1397E"/>
    <w:p w14:paraId="52143F79" w14:textId="332E283B" w:rsidR="008E0746" w:rsidRDefault="00B1397E">
      <w:r>
        <w:t>Supplementary Table 2: Critical Appraisal of the included cases using the JBI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"/>
        <w:gridCol w:w="1496"/>
        <w:gridCol w:w="1105"/>
        <w:gridCol w:w="732"/>
        <w:gridCol w:w="1079"/>
        <w:gridCol w:w="874"/>
        <w:gridCol w:w="945"/>
        <w:gridCol w:w="910"/>
        <w:gridCol w:w="1181"/>
      </w:tblGrid>
      <w:tr w:rsidR="00B1397E" w:rsidRPr="00B1397E" w14:paraId="48D155DE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636DAD9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Sn</w:t>
            </w:r>
          </w:p>
        </w:tc>
        <w:tc>
          <w:tcPr>
            <w:tcW w:w="0" w:type="auto"/>
            <w:noWrap/>
            <w:hideMark/>
          </w:tcPr>
          <w:p w14:paraId="01A85A3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Authors</w:t>
            </w:r>
          </w:p>
        </w:tc>
        <w:tc>
          <w:tcPr>
            <w:tcW w:w="0" w:type="auto"/>
            <w:noWrap/>
            <w:hideMark/>
          </w:tcPr>
          <w:p w14:paraId="329893F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Demography</w:t>
            </w:r>
          </w:p>
        </w:tc>
        <w:tc>
          <w:tcPr>
            <w:tcW w:w="0" w:type="auto"/>
            <w:noWrap/>
            <w:hideMark/>
          </w:tcPr>
          <w:p w14:paraId="227245B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History</w:t>
            </w:r>
          </w:p>
        </w:tc>
        <w:tc>
          <w:tcPr>
            <w:tcW w:w="0" w:type="auto"/>
            <w:noWrap/>
            <w:hideMark/>
          </w:tcPr>
          <w:p w14:paraId="14E9B65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Presentation</w:t>
            </w:r>
          </w:p>
        </w:tc>
        <w:tc>
          <w:tcPr>
            <w:tcW w:w="0" w:type="auto"/>
            <w:noWrap/>
            <w:hideMark/>
          </w:tcPr>
          <w:p w14:paraId="6506026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Diagnosis</w:t>
            </w:r>
          </w:p>
        </w:tc>
        <w:tc>
          <w:tcPr>
            <w:tcW w:w="0" w:type="auto"/>
            <w:noWrap/>
            <w:hideMark/>
          </w:tcPr>
          <w:p w14:paraId="3297589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32D695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3030524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Adverse event</w:t>
            </w:r>
          </w:p>
        </w:tc>
      </w:tr>
      <w:tr w:rsidR="00B1397E" w:rsidRPr="00B1397E" w14:paraId="45EE01E8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1D80AF4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8FC4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ujeet et al</w:t>
            </w:r>
          </w:p>
        </w:tc>
        <w:tc>
          <w:tcPr>
            <w:tcW w:w="0" w:type="auto"/>
            <w:noWrap/>
            <w:hideMark/>
          </w:tcPr>
          <w:p w14:paraId="5763B84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A1D03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BDA5F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94183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7103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9FBDA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3AC6E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68D0D87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6CC07A2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4DB05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dy et al</w:t>
            </w:r>
          </w:p>
        </w:tc>
        <w:tc>
          <w:tcPr>
            <w:tcW w:w="0" w:type="auto"/>
            <w:noWrap/>
            <w:hideMark/>
          </w:tcPr>
          <w:p w14:paraId="7B72AEF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AEAD1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324AB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68BA0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B561D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76E03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83EAB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3E9C0A7D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F0DCAA4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23B4E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iedrichs et al</w:t>
            </w:r>
          </w:p>
        </w:tc>
        <w:tc>
          <w:tcPr>
            <w:tcW w:w="0" w:type="auto"/>
            <w:noWrap/>
            <w:hideMark/>
          </w:tcPr>
          <w:p w14:paraId="57DF7B5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8AF99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95F8E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7AE16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270A4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C162E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FB814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659CF105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034B3B00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231D7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arshavardhan et al</w:t>
            </w:r>
          </w:p>
        </w:tc>
        <w:tc>
          <w:tcPr>
            <w:tcW w:w="0" w:type="auto"/>
            <w:noWrap/>
            <w:hideMark/>
          </w:tcPr>
          <w:p w14:paraId="762DDCA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7710F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D3B2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E08E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278D5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66D24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9E793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039685C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0D735F1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3D325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ralathan et al</w:t>
            </w:r>
          </w:p>
        </w:tc>
        <w:tc>
          <w:tcPr>
            <w:tcW w:w="0" w:type="auto"/>
            <w:noWrap/>
            <w:hideMark/>
          </w:tcPr>
          <w:p w14:paraId="25C0507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DC265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B6F50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E1D95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5BBE5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A2D4D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CD35D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3F21347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09781AE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56CE4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atanabe et al</w:t>
            </w:r>
          </w:p>
        </w:tc>
        <w:tc>
          <w:tcPr>
            <w:tcW w:w="0" w:type="auto"/>
            <w:noWrap/>
            <w:hideMark/>
          </w:tcPr>
          <w:p w14:paraId="10331F2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3EF3F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21E13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C99AF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4B31C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C25C2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56972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AF67796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8DA6FB9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FCD97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ullen et al</w:t>
            </w:r>
          </w:p>
        </w:tc>
        <w:tc>
          <w:tcPr>
            <w:tcW w:w="0" w:type="auto"/>
            <w:noWrap/>
            <w:hideMark/>
          </w:tcPr>
          <w:p w14:paraId="252F41C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FA8AA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6A677C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4D9C8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79D5D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0D259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69052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1D70DBD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3C56A2F7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2B69FA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ullen et al</w:t>
            </w:r>
          </w:p>
        </w:tc>
        <w:tc>
          <w:tcPr>
            <w:tcW w:w="0" w:type="auto"/>
            <w:noWrap/>
            <w:hideMark/>
          </w:tcPr>
          <w:p w14:paraId="131836F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01856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C66F0C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2F8C2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21C0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D0243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0ACFE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1345D70A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236DB4F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D8842C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ullen et al</w:t>
            </w:r>
          </w:p>
        </w:tc>
        <w:tc>
          <w:tcPr>
            <w:tcW w:w="0" w:type="auto"/>
            <w:noWrap/>
            <w:hideMark/>
          </w:tcPr>
          <w:p w14:paraId="7F75FD3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811B8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009C2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64E14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243C9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360D4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A7612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6EC057F0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95764A9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BD92E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ontalvo et al</w:t>
            </w:r>
          </w:p>
        </w:tc>
        <w:tc>
          <w:tcPr>
            <w:tcW w:w="0" w:type="auto"/>
            <w:noWrap/>
            <w:hideMark/>
          </w:tcPr>
          <w:p w14:paraId="0BBA0E0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B8CF0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EBFB8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1CD00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660EC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52183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782F6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5FC8955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63FA8F3E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561D8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um et al</w:t>
            </w:r>
          </w:p>
        </w:tc>
        <w:tc>
          <w:tcPr>
            <w:tcW w:w="0" w:type="auto"/>
            <w:noWrap/>
            <w:hideMark/>
          </w:tcPr>
          <w:p w14:paraId="68B6D1D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9D78E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35090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A8C8E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2F506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2D6CF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BB2EB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1C822123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42D7412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ECAA97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ruminhent et al</w:t>
            </w:r>
          </w:p>
        </w:tc>
        <w:tc>
          <w:tcPr>
            <w:tcW w:w="0" w:type="auto"/>
            <w:noWrap/>
            <w:hideMark/>
          </w:tcPr>
          <w:p w14:paraId="6FD4D6C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41983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7A62A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27A29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9579B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B028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4CAC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7B88BD7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73DFA81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FC008F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ruminhent et al</w:t>
            </w:r>
          </w:p>
        </w:tc>
        <w:tc>
          <w:tcPr>
            <w:tcW w:w="0" w:type="auto"/>
            <w:noWrap/>
            <w:hideMark/>
          </w:tcPr>
          <w:p w14:paraId="7523FC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A77E2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A0557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FCB81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3000B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99772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7D6B4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085B157D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7DA1736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4B9527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ttieh et al</w:t>
            </w:r>
          </w:p>
        </w:tc>
        <w:tc>
          <w:tcPr>
            <w:tcW w:w="0" w:type="auto"/>
            <w:noWrap/>
            <w:hideMark/>
          </w:tcPr>
          <w:p w14:paraId="249CEB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100CF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CF321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C21AB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8891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4F9C2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2757A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23FCAC26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9541223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948854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0E2D05D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45491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12D91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1F356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5169E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59359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6A885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4B674789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F64F909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FB28F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1044B5C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FD324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7EE27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C23E0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D1793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2500E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A1C09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56A6ADC0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4304050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A202C5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1F51889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F25FF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58C01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CE8DD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238C1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C2A0F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A6876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6431402D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364857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261744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7FB6DB9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14716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50367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4570B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01999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6CD99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E3689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22FACFA0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077E2D3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245A8B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6567770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4E715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5E944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6B762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0BAD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2DA46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09B1E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6E9C4E73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0AFBE566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9C3D5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10EA10C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92FBA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CD59E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FF1F7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67716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7532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1EAB3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39DC0716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D7A8563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05C31A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4BE9DC4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B3D53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06DDB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74ADA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373A1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BC23F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BCFA5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6DEFCDB5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908B507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E15A5C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4F86CEF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BFA33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E45C2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AF22D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D8CCE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398D3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EC366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299A1EB6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3B383C1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8D2454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75B8772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C0F70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D0AC5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71652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43065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577B8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2B5CF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A027E68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89901B0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0E2810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4C7D877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C2E5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F7CAA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277F2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45E47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59A4C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127AE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369D5638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CB85158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615769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agannatham et al</w:t>
            </w:r>
          </w:p>
        </w:tc>
        <w:tc>
          <w:tcPr>
            <w:tcW w:w="0" w:type="auto"/>
            <w:noWrap/>
            <w:hideMark/>
          </w:tcPr>
          <w:p w14:paraId="7073154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036AB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22552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2AD05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8701B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59326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EF83B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3C4A9063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D0163CB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95E42C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ujita et al</w:t>
            </w:r>
          </w:p>
        </w:tc>
        <w:tc>
          <w:tcPr>
            <w:tcW w:w="0" w:type="auto"/>
            <w:noWrap/>
            <w:hideMark/>
          </w:tcPr>
          <w:p w14:paraId="4035AD6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4B319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99B5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89F2C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33E54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EEDF7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FF541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4F4C9281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391F41E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14EE7A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chineni et al</w:t>
            </w:r>
          </w:p>
        </w:tc>
        <w:tc>
          <w:tcPr>
            <w:tcW w:w="0" w:type="auto"/>
            <w:noWrap/>
            <w:hideMark/>
          </w:tcPr>
          <w:p w14:paraId="2B1AF4A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294AF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2ECA5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14495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4D4B6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531B0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41404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31D071E4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79D321C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4982E7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ucia et al</w:t>
            </w:r>
          </w:p>
        </w:tc>
        <w:tc>
          <w:tcPr>
            <w:tcW w:w="0" w:type="auto"/>
            <w:noWrap/>
            <w:hideMark/>
          </w:tcPr>
          <w:p w14:paraId="0D3A8FD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AC655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B8DD0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050D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1EE147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92C64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CE925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14A7918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4ADF559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0AA0FA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quadan et al</w:t>
            </w:r>
          </w:p>
        </w:tc>
        <w:tc>
          <w:tcPr>
            <w:tcW w:w="0" w:type="auto"/>
            <w:noWrap/>
            <w:hideMark/>
          </w:tcPr>
          <w:p w14:paraId="5728507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A3BF4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EE86D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B719A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60F78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06107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B3D96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8AD9B1C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B874E85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0DC3A0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orne et al</w:t>
            </w:r>
          </w:p>
        </w:tc>
        <w:tc>
          <w:tcPr>
            <w:tcW w:w="0" w:type="auto"/>
            <w:noWrap/>
            <w:hideMark/>
          </w:tcPr>
          <w:p w14:paraId="6BAB062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18817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2C07D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360A9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40246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C096E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6AB4F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A51400E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724552B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7E41DD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oreira et al</w:t>
            </w:r>
          </w:p>
        </w:tc>
        <w:tc>
          <w:tcPr>
            <w:tcW w:w="0" w:type="auto"/>
            <w:noWrap/>
            <w:hideMark/>
          </w:tcPr>
          <w:p w14:paraId="3559F5C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5EAD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7F325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BC081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8ECF7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BAE1A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6F851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40BCA411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A135997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32</w:t>
            </w:r>
          </w:p>
        </w:tc>
        <w:tc>
          <w:tcPr>
            <w:tcW w:w="0" w:type="auto"/>
            <w:noWrap/>
            <w:hideMark/>
          </w:tcPr>
          <w:p w14:paraId="7360BD1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lva et al</w:t>
            </w:r>
          </w:p>
        </w:tc>
        <w:tc>
          <w:tcPr>
            <w:tcW w:w="0" w:type="auto"/>
            <w:noWrap/>
            <w:hideMark/>
          </w:tcPr>
          <w:p w14:paraId="6143D16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C574E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F22678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EAAD4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06DB6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1BF15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07225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11B00107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FEEF8D1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DCC3F3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Veer et al</w:t>
            </w:r>
          </w:p>
        </w:tc>
        <w:tc>
          <w:tcPr>
            <w:tcW w:w="0" w:type="auto"/>
            <w:noWrap/>
            <w:hideMark/>
          </w:tcPr>
          <w:p w14:paraId="0FA12F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B23A6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78921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882C3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14B02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B71CF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DF042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5070CAE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8241261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AE1ECD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nmoku et al</w:t>
            </w:r>
          </w:p>
        </w:tc>
        <w:tc>
          <w:tcPr>
            <w:tcW w:w="0" w:type="auto"/>
            <w:noWrap/>
            <w:hideMark/>
          </w:tcPr>
          <w:p w14:paraId="18484A5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5837E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B658C6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C761E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0457C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A92EB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72C54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ACB4A07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A7E71E3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FE3E2E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nmoku et al</w:t>
            </w:r>
          </w:p>
        </w:tc>
        <w:tc>
          <w:tcPr>
            <w:tcW w:w="0" w:type="auto"/>
            <w:noWrap/>
            <w:hideMark/>
          </w:tcPr>
          <w:p w14:paraId="7484EF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E48F5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D5CAD7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7871E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B7389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02A1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04BCC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2706E584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3E3D4AC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662941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nmoku et al</w:t>
            </w:r>
          </w:p>
        </w:tc>
        <w:tc>
          <w:tcPr>
            <w:tcW w:w="0" w:type="auto"/>
            <w:noWrap/>
            <w:hideMark/>
          </w:tcPr>
          <w:p w14:paraId="5ED711E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D616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F344D3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834C7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1933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C70CE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45C0E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0282D99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E9FD364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47D866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nmoku et al</w:t>
            </w:r>
          </w:p>
        </w:tc>
        <w:tc>
          <w:tcPr>
            <w:tcW w:w="0" w:type="auto"/>
            <w:noWrap/>
            <w:hideMark/>
          </w:tcPr>
          <w:p w14:paraId="3E993C6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AE733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A85CE6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4B463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D08F4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16847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E3CC7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0BD31460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06A3926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61F364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nmoku et al</w:t>
            </w:r>
          </w:p>
        </w:tc>
        <w:tc>
          <w:tcPr>
            <w:tcW w:w="0" w:type="auto"/>
            <w:noWrap/>
            <w:hideMark/>
          </w:tcPr>
          <w:p w14:paraId="46731D7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3E0A8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6C262AD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465F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C9E8B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F2B2E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C6987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538D79F3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3BC15AE0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3C81F7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k et al</w:t>
            </w:r>
          </w:p>
        </w:tc>
        <w:tc>
          <w:tcPr>
            <w:tcW w:w="0" w:type="auto"/>
            <w:noWrap/>
            <w:hideMark/>
          </w:tcPr>
          <w:p w14:paraId="2F6BD4C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CE80C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2F2BC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AE86A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713C1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1C174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B4CF9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52887852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58C36C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F1EE99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aliba et al</w:t>
            </w:r>
          </w:p>
        </w:tc>
        <w:tc>
          <w:tcPr>
            <w:tcW w:w="0" w:type="auto"/>
            <w:noWrap/>
            <w:hideMark/>
          </w:tcPr>
          <w:p w14:paraId="7FF3B8E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08F2C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5657C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72D39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2D628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2A119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F09B7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23ACBA00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87CD10E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76CFC2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mirez et al</w:t>
            </w:r>
          </w:p>
        </w:tc>
        <w:tc>
          <w:tcPr>
            <w:tcW w:w="0" w:type="auto"/>
            <w:noWrap/>
            <w:hideMark/>
          </w:tcPr>
          <w:p w14:paraId="3B1308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2747B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F7DFA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4CA44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47D72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1570A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8E570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1816F46F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34685669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1C7CD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asuraman et al</w:t>
            </w:r>
          </w:p>
        </w:tc>
        <w:tc>
          <w:tcPr>
            <w:tcW w:w="0" w:type="auto"/>
            <w:noWrap/>
            <w:hideMark/>
          </w:tcPr>
          <w:p w14:paraId="092DA6F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6AB4C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A73EB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1CEFC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28941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C52F0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AA449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5D24DEC1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3ABFF0C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864361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oyon et al</w:t>
            </w:r>
          </w:p>
        </w:tc>
        <w:tc>
          <w:tcPr>
            <w:tcW w:w="0" w:type="auto"/>
            <w:noWrap/>
            <w:hideMark/>
          </w:tcPr>
          <w:p w14:paraId="777BFC2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8632C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579E0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6CEF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4F5BD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83D75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E83AC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1ABAE6AE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6A827DEF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B26224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orsley et al</w:t>
            </w:r>
          </w:p>
        </w:tc>
        <w:tc>
          <w:tcPr>
            <w:tcW w:w="0" w:type="auto"/>
            <w:noWrap/>
            <w:hideMark/>
          </w:tcPr>
          <w:p w14:paraId="70FDB93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B7280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87857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17CF7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7DF82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A5720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14D84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19834D0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0F30597C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CE5AD5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Varma et al</w:t>
            </w:r>
          </w:p>
        </w:tc>
        <w:tc>
          <w:tcPr>
            <w:tcW w:w="0" w:type="auto"/>
            <w:noWrap/>
            <w:hideMark/>
          </w:tcPr>
          <w:p w14:paraId="2237741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6C70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121A0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7C55F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FA575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F4AAE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4DFA2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7E3E94A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D2F576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C39751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ozlowski et al</w:t>
            </w:r>
          </w:p>
        </w:tc>
        <w:tc>
          <w:tcPr>
            <w:tcW w:w="0" w:type="auto"/>
            <w:noWrap/>
            <w:hideMark/>
          </w:tcPr>
          <w:p w14:paraId="434DEFA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F00D6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FB8B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9DD4B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F7407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770B4A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CE3C1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4B50A25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5D7998CB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CE7869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ozlowski et al</w:t>
            </w:r>
          </w:p>
        </w:tc>
        <w:tc>
          <w:tcPr>
            <w:tcW w:w="0" w:type="auto"/>
            <w:noWrap/>
            <w:hideMark/>
          </w:tcPr>
          <w:p w14:paraId="7922A5A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39888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777F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01045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0F278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06C8E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A8AB0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6B6BA63C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605323E7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095357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olankiewicz et al</w:t>
            </w:r>
          </w:p>
        </w:tc>
        <w:tc>
          <w:tcPr>
            <w:tcW w:w="0" w:type="auto"/>
            <w:noWrap/>
            <w:hideMark/>
          </w:tcPr>
          <w:p w14:paraId="27324E8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FAB75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58E7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BB404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9E3C3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77C71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1DAC6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C767A82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1BD53C44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5E75C8E7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arraclough et al</w:t>
            </w:r>
          </w:p>
        </w:tc>
        <w:tc>
          <w:tcPr>
            <w:tcW w:w="0" w:type="auto"/>
            <w:noWrap/>
            <w:hideMark/>
          </w:tcPr>
          <w:p w14:paraId="67A93BB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6456E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66FF6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61460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C816B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1C4FB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2ABBE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B1397E" w:rsidRPr="00B1397E" w14:paraId="088C316A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846A9E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9F143E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ula et al</w:t>
            </w:r>
          </w:p>
        </w:tc>
        <w:tc>
          <w:tcPr>
            <w:tcW w:w="0" w:type="auto"/>
            <w:noWrap/>
            <w:hideMark/>
          </w:tcPr>
          <w:p w14:paraId="17C7FE1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6AAE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BA829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310A4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638EA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6435C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6F9A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7AB9482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05506CF4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9707E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ensley et al</w:t>
            </w:r>
          </w:p>
        </w:tc>
        <w:tc>
          <w:tcPr>
            <w:tcW w:w="0" w:type="auto"/>
            <w:noWrap/>
            <w:hideMark/>
          </w:tcPr>
          <w:p w14:paraId="6B9F543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6DB5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DE265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711E8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AC51B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C6E5C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6A653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7C5B1D3E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31128705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ED285C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aspert et al</w:t>
            </w:r>
          </w:p>
        </w:tc>
        <w:tc>
          <w:tcPr>
            <w:tcW w:w="0" w:type="auto"/>
            <w:noWrap/>
            <w:hideMark/>
          </w:tcPr>
          <w:p w14:paraId="5D6347F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CD71D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949F5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B1B7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E6171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105D0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CD3AF2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03C81948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4E7DD0B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BBD5D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saad et al</w:t>
            </w:r>
          </w:p>
        </w:tc>
        <w:tc>
          <w:tcPr>
            <w:tcW w:w="0" w:type="auto"/>
            <w:noWrap/>
            <w:hideMark/>
          </w:tcPr>
          <w:p w14:paraId="3AB8702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B3900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A8A8F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67F35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EE122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3AACE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07A16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  <w:tr w:rsidR="00B1397E" w:rsidRPr="00B1397E" w14:paraId="1D7DCCEB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2E7E945B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90E3F8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osario et al</w:t>
            </w:r>
          </w:p>
        </w:tc>
        <w:tc>
          <w:tcPr>
            <w:tcW w:w="0" w:type="auto"/>
            <w:noWrap/>
            <w:hideMark/>
          </w:tcPr>
          <w:p w14:paraId="42A8CB8E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95DD6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5C8C7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84AFD5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625A3DB1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FD9BC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4EBB8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63BBC1D2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E2B0BCA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4703BF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m et al</w:t>
            </w:r>
          </w:p>
        </w:tc>
        <w:tc>
          <w:tcPr>
            <w:tcW w:w="0" w:type="auto"/>
            <w:noWrap/>
            <w:hideMark/>
          </w:tcPr>
          <w:p w14:paraId="70B96F0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E5933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4DBB5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19A778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3A616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B7E98A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87184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508DFFB9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3507878E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CE82C7F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sim et al</w:t>
            </w:r>
          </w:p>
        </w:tc>
        <w:tc>
          <w:tcPr>
            <w:tcW w:w="0" w:type="auto"/>
            <w:noWrap/>
            <w:hideMark/>
          </w:tcPr>
          <w:p w14:paraId="7200032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85516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9171E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CA8FD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FC1EEB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3AD6B0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4B1C6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applicable</w:t>
            </w:r>
          </w:p>
        </w:tc>
      </w:tr>
      <w:tr w:rsidR="00B1397E" w:rsidRPr="00B1397E" w14:paraId="2E26A312" w14:textId="77777777" w:rsidTr="00B1397E">
        <w:trPr>
          <w:trHeight w:val="290"/>
        </w:trPr>
        <w:tc>
          <w:tcPr>
            <w:tcW w:w="0" w:type="auto"/>
            <w:noWrap/>
            <w:hideMark/>
          </w:tcPr>
          <w:p w14:paraId="729847A7" w14:textId="77777777" w:rsidR="00B1397E" w:rsidRPr="00B1397E" w:rsidRDefault="00B1397E" w:rsidP="00B1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701BDA3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achiewicz et al</w:t>
            </w:r>
          </w:p>
        </w:tc>
        <w:tc>
          <w:tcPr>
            <w:tcW w:w="0" w:type="auto"/>
            <w:noWrap/>
            <w:hideMark/>
          </w:tcPr>
          <w:p w14:paraId="78D50CA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54295C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C36019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4A8954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834B16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E4504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E9747D" w14:textId="77777777" w:rsidR="00B1397E" w:rsidRPr="00B1397E" w:rsidRDefault="00B1397E" w:rsidP="00B1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139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clear</w:t>
            </w:r>
          </w:p>
        </w:tc>
      </w:tr>
    </w:tbl>
    <w:p w14:paraId="0615F534" w14:textId="77777777" w:rsidR="00B1397E" w:rsidRDefault="00B1397E"/>
    <w:sectPr w:rsidR="00B13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AB"/>
    <w:rsid w:val="001E2294"/>
    <w:rsid w:val="003835AF"/>
    <w:rsid w:val="004E12F9"/>
    <w:rsid w:val="00862D62"/>
    <w:rsid w:val="008E0746"/>
    <w:rsid w:val="009D5893"/>
    <w:rsid w:val="00B1397E"/>
    <w:rsid w:val="00B26BC8"/>
    <w:rsid w:val="00CD7C3E"/>
    <w:rsid w:val="00D373AB"/>
    <w:rsid w:val="00DE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F8467"/>
  <w15:chartTrackingRefBased/>
  <w15:docId w15:val="{41B8DDD1-954B-4FC8-BDCC-F88507E1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3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3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3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Gupta</dc:creator>
  <cp:keywords/>
  <dc:description/>
  <cp:lastModifiedBy>Praveen Kumar</cp:lastModifiedBy>
  <cp:revision>2</cp:revision>
  <dcterms:created xsi:type="dcterms:W3CDTF">2024-10-05T06:41:00Z</dcterms:created>
  <dcterms:modified xsi:type="dcterms:W3CDTF">2024-10-0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0e47fddee6591c1574bdcc81400d8b2e6335a0fa2aabd45c50e548b722398</vt:lpwstr>
  </property>
</Properties>
</file>